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33FA" w14:textId="48148D54" w:rsidR="00A70E07" w:rsidRPr="00A70E07" w:rsidRDefault="00A70E07" w:rsidP="00E75E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A70E07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Supplementary Materials </w:t>
      </w:r>
    </w:p>
    <w:p w14:paraId="577EB7F7" w14:textId="77777777" w:rsidR="00A70E07" w:rsidRDefault="00A70E07" w:rsidP="00E75E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pt-BR"/>
        </w:rPr>
      </w:pPr>
    </w:p>
    <w:p w14:paraId="5AA96233" w14:textId="74013AF8" w:rsidR="00E75ED2" w:rsidRPr="00A70E07" w:rsidRDefault="00E75ED2" w:rsidP="00E75E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E75ED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Table S1.</w:t>
      </w:r>
      <w:r w:rsidRPr="00E75ED2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Differentially expressed genes in peripheral blood mononuclear cells (PBMCs) from type 1 diabetes (T1D) patients compared to control group obtained in mRNA microarray experiments.</w:t>
      </w:r>
    </w:p>
    <w:p w14:paraId="2F29197E" w14:textId="0B91DE96" w:rsidR="00AF44D3" w:rsidRPr="00E75ED2" w:rsidRDefault="00A70E0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480"/>
        <w:gridCol w:w="1200"/>
        <w:gridCol w:w="1002"/>
      </w:tblGrid>
      <w:tr w:rsidR="00E75ED2" w:rsidRPr="00E75ED2" w14:paraId="0673C508" w14:textId="77777777" w:rsidTr="00E75ED2">
        <w:trPr>
          <w:trHeight w:val="372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2C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nes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A4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Fold</w:t>
            </w:r>
            <w:proofErr w:type="spellEnd"/>
            <w:r w:rsidRPr="00E75E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hang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980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D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66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E75E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E75ED2" w:rsidRPr="00E75ED2" w14:paraId="5CF77B5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47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1775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1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1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3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8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0408E55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9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289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73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C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D3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</w:tr>
      <w:tr w:rsidR="00E75ED2" w:rsidRPr="00E75ED2" w14:paraId="2D97E54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82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3064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0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E5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0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1E6A026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DE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307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E0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15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9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5ED250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EB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49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5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008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3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4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135DBE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E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662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E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C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63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1B4A9F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E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_24_P92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B5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BD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6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72D613B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9B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B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3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BC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7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52F7A7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67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BD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AB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10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6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02258D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60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D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B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F9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0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E7E124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22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LA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DBC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EE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5B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4B78AA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27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NX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E0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D95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C0C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A4A72B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77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OBEC3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B7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FA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7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54B724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6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OBEC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4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0B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B3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406810E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7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O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95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D3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AD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15D0F3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F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QP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10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45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85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DC14B2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89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RE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26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1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D8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E696DF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AAE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RL5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247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17C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2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2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245B95A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B6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TF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0D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508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D3E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6C1AC22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CE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3GA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5D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72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7A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EAA1F6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56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MB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A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6B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D03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27E99DC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0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C137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FD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11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5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D4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485E55C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2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CL2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2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1A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8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7623DA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BF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FS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AF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B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2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65BAB26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70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1orf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30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DA4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A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764917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63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4orf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C90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FF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12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59E05CE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7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5orf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73C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11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03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0A1B329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A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5orf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B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70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1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12BDBD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1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7orf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D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D6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2B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140566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5F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7orf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B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F4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95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28B6605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D4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9orf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BF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E9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C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96BE93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72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1orf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7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8D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BA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1560977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DB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21orf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2D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F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0F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C35864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C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7orf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6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1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2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55BB82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6B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CA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5EB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EE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7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1C6E30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B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CNG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F2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5B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2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061C66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B1D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M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E9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7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7E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B54B00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7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4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EF4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4FD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0281162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DA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L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71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B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E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C84C3D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78C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L3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DB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76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3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E8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005F2AA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F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CE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3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4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2A5685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8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4C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B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5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B40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3366544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F8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CR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2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90A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A4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33F7DA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99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D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D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3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1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10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6F3DA68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E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D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6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64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504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C3E6BE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8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D8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E1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E3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A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8E5A53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21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DC42E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0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A5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6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961E8E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6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DKN1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18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BF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3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21FA744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4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ACAM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12D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C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6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615B860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34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NP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27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7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C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BB44AC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87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A0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45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D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E14090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A8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I3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7F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E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F8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58E5BF5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B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I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50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81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0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5DC5656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22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E70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1B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BC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1268A8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E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EC4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0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88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6A5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01E234B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1F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EC4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8D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6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28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79469A2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72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N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4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5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3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71573E9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AB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P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8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25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91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7FE50C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5B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SRN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1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5B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77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20FF03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92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TS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0A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2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03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48D30B9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37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XC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AC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3DF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20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A2E4B0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B5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XCL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BA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A0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7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261B70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6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X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9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9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C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BC921C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2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XC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E9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96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E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B7EB74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1C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B5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F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7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7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6C0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</w:tr>
      <w:tr w:rsidR="00E75ED2" w:rsidRPr="00E75ED2" w14:paraId="5BEBB14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343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orf15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FE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9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69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61662AF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147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orf15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94E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3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3B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68F4F0C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B5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C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5B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5F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4A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275C721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D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DIT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6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0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6A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71094DC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6D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DX3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27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5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87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6227C9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1C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DX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9B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0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C9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5FAA79F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B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F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C6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F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4C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7C4691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F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FA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F44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38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5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F2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74F181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E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F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F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4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D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D0C6AF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D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DIR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C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6F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3C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040807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EE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CK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14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54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54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D01716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F8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PYS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4E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8B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1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B1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8ACB06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9C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S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81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0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4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7A59E7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7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US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C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D1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A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7CFF60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9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US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95C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56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FB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840AA3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0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G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7B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0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4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A0D48F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55C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G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2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96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76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4EC4D9E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3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G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D7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1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9E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4143C7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E0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IF1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3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6A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74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A01321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1E0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M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3A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FF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FE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39E4A66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0B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632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E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C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0153B76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26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082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19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4F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C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1D7128C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60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190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AC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11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2E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39E20D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0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098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55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C0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07C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3B6D008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71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26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18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07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76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352581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6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54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48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B9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1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D89135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AB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69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CE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33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DC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50E-04</w:t>
            </w:r>
          </w:p>
        </w:tc>
      </w:tr>
      <w:tr w:rsidR="00E75ED2" w:rsidRPr="00E75ED2" w14:paraId="15DE3C8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DE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74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0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4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E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B7C603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A0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79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C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50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2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152969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8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905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76D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5F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D25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DBC6D4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AA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905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9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B4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99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F37A77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12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3906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8B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95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249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6B66DE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F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415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5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CB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18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C5A8BF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DD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4508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281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13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2C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3848D4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3D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453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E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2A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B5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D1515B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2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NST00000469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361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41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C2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7DA876B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BB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RA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9D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DE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C9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5065F70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797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RA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CA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E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1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5EED65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A0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RE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6A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F1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2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3F336C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A5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AM11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E9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E4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5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29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2CA2106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A7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CGR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AF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1F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4C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190640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B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CRL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28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FA5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94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4AE98C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A9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FA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31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82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8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8C2E07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C4D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GFB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5A5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36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4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6F16AD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9B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H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4A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6C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BD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E40025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4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OL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5B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BA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24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1927FB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29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BA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B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2AD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46BB08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1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OS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FE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4FC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4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424A10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8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OX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A83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C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D9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3B48AC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13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G0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1A4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0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CF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FE93AE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7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ADD45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8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BF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4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AB2C31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98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B1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12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18F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189C80F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EF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GN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F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DE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FD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189977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1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OLGA6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36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7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98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0FDC52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33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PR109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AC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A6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1D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3B2291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0A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PR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6A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8AD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E6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31E8ACD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F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PR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B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8F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B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8F98FD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D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ST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47E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CB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A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37045F4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26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ZM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B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C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F6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1F0439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54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ZM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1A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79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FE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B3A8B9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2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AGH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C3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2DE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1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C4B495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65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B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05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7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4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4CCAD8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E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B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4F2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9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F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D3A5A6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950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BEG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83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F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65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B8EA4A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B8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B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7B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6E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6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2BBBFBC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F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KD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5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92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04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929C9D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B2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LA-DQ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07E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B84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EB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456500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6F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LA-DQ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04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19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A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3FDAA27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9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LA-DRB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B1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0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E2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F6253C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8F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50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78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D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DA208D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5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RASL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A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E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9E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52A689A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9F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SPB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6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B2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2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F1B9D5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67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CA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EFB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F6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31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19218F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CA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40E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A4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0F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B12871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3DE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E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D11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6D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F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4C6E77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7E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E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85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8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0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406E31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99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F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4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AE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DA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4A57DD9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D9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G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0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48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8A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EB764F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B38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1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7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9A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5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74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DC9EAF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240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1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D3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8B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39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954EB6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E6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23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35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78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B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31D461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D9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A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E2F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F8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CA67BF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C5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41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04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C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C0F2F8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ED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L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0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F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0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1EA388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0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TG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67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8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4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AE72CD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27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JUN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BE5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79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C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A6F363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EB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AN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06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E8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1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129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09CC6F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C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CNJ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10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91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3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D8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7CB0F9F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F3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DM5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8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4F0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80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0688F93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03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KIF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7B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86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F4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814A56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F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IR2D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30D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E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4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07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3B0E24D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6E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RT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03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AD9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3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4AF983F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5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RTAP1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EA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24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7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4D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156E04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2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AI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AED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E5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47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84367D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0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DL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1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7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6E2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6ECF66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0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GAL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A4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2F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7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1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42B8B12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8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ILRB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5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3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DC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341B0E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3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100131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74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8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75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C43AE7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4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100170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602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F2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1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4C2AF7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5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100508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7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0B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0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210218D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F1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253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CF9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F2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06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6624FE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8B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6544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57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C6F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0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2B32E73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0C9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7287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05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B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48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3155C64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A9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P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6B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38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B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D59AF6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2E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RRN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9A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2B0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8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2A4A7A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50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T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20F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D4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5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37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16E4466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8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B21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F8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C87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690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0325DB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74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44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F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4A9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6847AEA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E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F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39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29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5D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30F4FFF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B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PK8I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C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1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47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F93289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4F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RC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53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D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1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E51308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7F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R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DAB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7D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02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59E167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84C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DG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A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C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C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602AEA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FA3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RN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8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A54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7B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4C3FDE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FA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0F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CD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D8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217DA5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FD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CB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8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5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3A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A78E26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97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MP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C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D4B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6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26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0883D80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98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OP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32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91F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D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DCC3C0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BF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T1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9A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5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3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3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7FD947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D3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L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C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B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8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C2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1C0C57D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2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OM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85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9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0A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016ABE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5A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CRNA00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7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21F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FB8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2825EB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35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D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B3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25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C9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72A7099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29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EB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E5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1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3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73C3C1D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65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FK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1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65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6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9A835E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C1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FKBIZ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B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BA0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F88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5E1329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25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GFRA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ABA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A91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5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B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</w:tr>
      <w:tr w:rsidR="00E75ED2" w:rsidRPr="00E75ED2" w14:paraId="2D20489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3F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KX1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53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39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A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391272E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00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LRP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8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70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4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2E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</w:tr>
      <w:tr w:rsidR="00E75ED2" w:rsidRPr="00E75ED2" w14:paraId="00B0A35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36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NR4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F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06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60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A5A7F2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FA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R4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B7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47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2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124580C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CF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UA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7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FE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6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415A040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8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AS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FF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93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E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7B07AC4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88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LFM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86B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27B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A6B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425AF1A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FC4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LI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2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668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6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1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0F45DE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43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C0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BE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A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A6536A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14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6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A2D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7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E0C2F7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846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DGFR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EE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82D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3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8C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CD642E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95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DK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E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A3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5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5F91606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84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E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CD5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6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B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18ABB78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CA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F4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BA7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AD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5F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F4C6E4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96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FKFB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0C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8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E8D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DA8199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1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FK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3C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FA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7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AC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118A038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A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HLD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D97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3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E6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E2A667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4B6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IM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2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9B0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6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C7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966B56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9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LA2G4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14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D3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3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91F922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45E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LAU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6C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A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1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52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0D7B699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0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L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F36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00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6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1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4</w:t>
            </w:r>
          </w:p>
        </w:tc>
      </w:tr>
      <w:tr w:rsidR="00E75ED2" w:rsidRPr="00E75ED2" w14:paraId="031580E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D3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L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14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EA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7F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045F1B7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6E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NMA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DA7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4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37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1C2C7D0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EC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PI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65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11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520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26DDF93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0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PP1R15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73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7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49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BF22CC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7A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0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BE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AE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61069C3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4F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K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20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96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1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EB8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39F3D0E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13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EC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C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74B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66165D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C6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SS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5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4C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1C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64D8D40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9DC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SS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FB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D1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5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1A3090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57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UNE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5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CF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5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52E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1084242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33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SP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8B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EA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22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615D0C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5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TG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99D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A4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8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CACCC4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7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TX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0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54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5B9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67D1AF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69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VR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6E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5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7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D2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04516C1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D3B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YY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27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B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6C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0706E53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82F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AP1GA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A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74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D1B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3DBE38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F7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ASI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AB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D9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68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3EA125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6DB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BPM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8F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DC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A2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365432E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53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CAN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2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B2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03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4969BF8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90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G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34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A2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B73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D617F2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0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PS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A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D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1D7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6D6109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B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RPS4Y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2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F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5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8B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010FBC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A4F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PS4Y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E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67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08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AD3526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6B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100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E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1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95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7E2B58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10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1PR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92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A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1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09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53ABB1B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EF1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ARF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F1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561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8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A7F45A8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7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ELEN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AF9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B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6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F54776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FFD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G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13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70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59D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AB71A3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D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HISA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E5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97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2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576830E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A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9D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87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F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2D1FF0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8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LC1A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A8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7D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4A3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6295FA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C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LE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B7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97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C9A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BDEBF3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B2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MA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39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B8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8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77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04</w:t>
            </w:r>
          </w:p>
        </w:tc>
      </w:tr>
      <w:tr w:rsidR="00E75ED2" w:rsidRPr="00E75ED2" w14:paraId="754057A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09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NAI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7E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29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9D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E20F0C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1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OCS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7B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B7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6AE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6766FC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8A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OC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BB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B3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AD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753DFB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08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ON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7A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D3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5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BA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</w:tr>
      <w:tr w:rsidR="00E75ED2" w:rsidRPr="00E75ED2" w14:paraId="6D35444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76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NGR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30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E24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26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BDBB0F4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21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ACSTD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0E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80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C1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C76F52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314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MEM176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9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E69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87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50E-04</w:t>
            </w:r>
          </w:p>
        </w:tc>
      </w:tr>
      <w:tr w:rsidR="00E75ED2" w:rsidRPr="00E75ED2" w14:paraId="09F8FD0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E5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MEM176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94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AC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F1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2DE4327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C2B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MEM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40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6EE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8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616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076C3DF3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45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MT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EC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21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A5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6CB0D9A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4C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N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F2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64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2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01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5</w:t>
            </w:r>
          </w:p>
        </w:tc>
      </w:tr>
      <w:tr w:rsidR="00E75ED2" w:rsidRPr="00E75ED2" w14:paraId="0CCE744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6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NFAIP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3D1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A3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53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AA0F0BE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CC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NFAIP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E2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D5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82E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00B9288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E4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NFRSF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1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3A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56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C55AFC7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68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TTY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6DC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369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41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519C5669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DE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UBB2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38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97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E4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1151821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8F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CP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AF3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BE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19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FD623A6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A4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T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C8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4C5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1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355E2CAF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B4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9CF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FC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00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01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7A7217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69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ASH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AC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EC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9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BE1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04</w:t>
            </w:r>
          </w:p>
        </w:tc>
      </w:tr>
      <w:tr w:rsidR="00E75ED2" w:rsidRPr="00E75ED2" w14:paraId="12B7D2EC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99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72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58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2F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48AE784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78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MO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31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DE5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4E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D2AEC02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EAA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STM2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9D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A3A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83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3A97A5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AF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WNT2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BC4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60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7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C5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29FE9745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F63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XR_0417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153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91C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B6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23CADBC1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2A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XR_079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088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8E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2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2CC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</w:tr>
      <w:tr w:rsidR="00E75ED2" w:rsidRPr="00E75ED2" w14:paraId="0120475B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77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FP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D97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F0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FF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7C3BF3AA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9A0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FP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87B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BE19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D6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6F05F96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5C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ZF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6D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4E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A7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  <w:tr w:rsidR="00E75ED2" w:rsidRPr="00E75ED2" w14:paraId="4059E3ED" w14:textId="77777777" w:rsidTr="00E75ED2">
        <w:trPr>
          <w:trHeight w:val="34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1FF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NF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6F4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705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67E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E75ED2" w:rsidRPr="00E75ED2" w14:paraId="348EB16A" w14:textId="77777777" w:rsidTr="00E75ED2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BEC2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ZNF8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F323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7DAD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90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2846" w14:textId="77777777" w:rsidR="00E75ED2" w:rsidRPr="00E75ED2" w:rsidRDefault="00E75ED2" w:rsidP="00E75E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E+00</w:t>
            </w:r>
          </w:p>
        </w:tc>
      </w:tr>
    </w:tbl>
    <w:p w14:paraId="7614E593" w14:textId="10511FCB" w:rsidR="00E75ED2" w:rsidRPr="00E75ED2" w:rsidRDefault="00E75ED2">
      <w:pPr>
        <w:rPr>
          <w:rFonts w:ascii="Arial" w:hAnsi="Arial" w:cs="Arial"/>
          <w:sz w:val="20"/>
          <w:szCs w:val="20"/>
          <w:lang w:val="en-US"/>
        </w:rPr>
      </w:pPr>
    </w:p>
    <w:p w14:paraId="133D6718" w14:textId="35A8CDF9" w:rsidR="00E75ED2" w:rsidRPr="00E75ED2" w:rsidRDefault="00E75ED2">
      <w:pPr>
        <w:rPr>
          <w:rFonts w:ascii="Arial" w:hAnsi="Arial" w:cs="Arial"/>
          <w:sz w:val="20"/>
          <w:szCs w:val="20"/>
          <w:lang w:val="en-US"/>
        </w:rPr>
      </w:pPr>
    </w:p>
    <w:p w14:paraId="3CEC6CFA" w14:textId="4243A623" w:rsidR="00E75ED2" w:rsidRPr="00A70E07" w:rsidRDefault="00E75ED2" w:rsidP="00E75ED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E75ED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Table S2.</w:t>
      </w:r>
      <w:r w:rsidRPr="00E75ED2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Differentially expressed/enriched biological processes in PBMCs from T1D patients compared to the control group obtained using BRB-</w:t>
      </w:r>
      <w:proofErr w:type="spellStart"/>
      <w:r w:rsidRPr="00E75ED2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ArrayTools</w:t>
      </w:r>
      <w:proofErr w:type="spellEnd"/>
      <w:r w:rsidRPr="00E75ED2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.</w:t>
      </w:r>
    </w:p>
    <w:p w14:paraId="38496DAC" w14:textId="77777777" w:rsidR="00A70E07" w:rsidRPr="00A70E07" w:rsidRDefault="00A70E07" w:rsidP="00E75E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</w:p>
    <w:tbl>
      <w:tblPr>
        <w:tblStyle w:val="TabeladeLista6Colorida"/>
        <w:tblW w:w="11057" w:type="dxa"/>
        <w:tblInd w:w="-1134" w:type="dxa"/>
        <w:tblLayout w:type="fixed"/>
        <w:tblLook w:val="0420" w:firstRow="1" w:lastRow="0" w:firstColumn="0" w:lastColumn="0" w:noHBand="0" w:noVBand="1"/>
      </w:tblPr>
      <w:tblGrid>
        <w:gridCol w:w="1373"/>
        <w:gridCol w:w="1083"/>
        <w:gridCol w:w="3073"/>
        <w:gridCol w:w="1134"/>
        <w:gridCol w:w="1559"/>
        <w:gridCol w:w="1417"/>
        <w:gridCol w:w="1418"/>
      </w:tblGrid>
      <w:tr w:rsidR="0031206F" w:rsidRPr="0031206F" w14:paraId="1EF7424D" w14:textId="77777777" w:rsidTr="00A70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37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C9024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69F77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egory</w:t>
            </w:r>
            <w:proofErr w:type="spellEnd"/>
          </w:p>
        </w:tc>
        <w:tc>
          <w:tcPr>
            <w:tcW w:w="307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E46DF7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O </w:t>
            </w:r>
            <w:proofErr w:type="spellStart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r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F7358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Gene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CDC52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-value of LS permuta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1130B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-value of KS permutatio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C8714F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GSA </w:t>
            </w:r>
            <w:proofErr w:type="spellStart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fron-Tibshirani</w:t>
            </w:r>
            <w:proofErr w:type="spellEnd"/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test p-value</w:t>
            </w:r>
          </w:p>
        </w:tc>
      </w:tr>
      <w:tr w:rsidR="0031206F" w:rsidRPr="0031206F" w14:paraId="37485412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EB7349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647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569CD5E" w14:textId="25CB499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6F8455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amino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88412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37E09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AED00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5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6F5C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6 (+)</w:t>
            </w:r>
          </w:p>
        </w:tc>
      </w:tr>
      <w:tr w:rsidR="0031206F" w:rsidRPr="0031206F" w14:paraId="0F478FE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CCE104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839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8544B0A" w14:textId="71C25730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4CF9C3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eptidyl-lysi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BA8E52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6C476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FC682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9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3568C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 (+)</w:t>
            </w:r>
          </w:p>
        </w:tc>
      </w:tr>
      <w:tr w:rsidR="0031206F" w:rsidRPr="0031206F" w14:paraId="5E088D2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7692A5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839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8A7B77" w14:textId="26646EE4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3AF439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nterna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eptidyl-lysi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5C1F7D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4EAF9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B38A6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6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D0602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3 (+)</w:t>
            </w:r>
          </w:p>
        </w:tc>
      </w:tr>
      <w:tr w:rsidR="0031206F" w:rsidRPr="0031206F" w14:paraId="0FD12496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91B6E5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57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C645498" w14:textId="4CAA9FEE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00E416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t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DEF115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77F33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B9836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4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F3EAA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1 (+)</w:t>
            </w:r>
          </w:p>
        </w:tc>
      </w:tr>
      <w:tr w:rsidR="0031206F" w:rsidRPr="0031206F" w14:paraId="3DF50161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57558F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49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1E31110" w14:textId="7953EA85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F126D0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sponse to endoplasmic reticulum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ED73B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7C387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8E63E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2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9A68E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9 (-)</w:t>
            </w:r>
          </w:p>
        </w:tc>
      </w:tr>
      <w:tr w:rsidR="0031206F" w:rsidRPr="0031206F" w14:paraId="5B2074BA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B42C16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801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B034E9C" w14:textId="5FEEB02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8EB92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crotubul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0643FA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EA4FA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FF2BD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418CF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 (-)</w:t>
            </w:r>
          </w:p>
        </w:tc>
      </w:tr>
      <w:tr w:rsidR="0031206F" w:rsidRPr="0031206F" w14:paraId="1668D8F2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72ADBF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698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2463947" w14:textId="2746621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B100D6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R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ucleus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gnaling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1DEA2C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18546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6B13F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EAB4A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 (+)</w:t>
            </w:r>
          </w:p>
        </w:tc>
      </w:tr>
      <w:tr w:rsidR="0031206F" w:rsidRPr="0031206F" w14:paraId="0C1C85C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F577D6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596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A72A8D0" w14:textId="4EE915FD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BC32FF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cellular response to topologically incorrect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31E7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84CD5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C6641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FA85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 (+)</w:t>
            </w:r>
          </w:p>
        </w:tc>
      </w:tr>
      <w:tr w:rsidR="0031206F" w:rsidRPr="0031206F" w14:paraId="04A5181D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D45B9A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096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6F00DA4" w14:textId="387F5D6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2481B7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endoplasmic reticulum unfolded protein respon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2FB6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8451D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44D61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D5E55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 (+)</w:t>
            </w:r>
          </w:p>
        </w:tc>
      </w:tr>
      <w:tr w:rsidR="0031206F" w:rsidRPr="0031206F" w14:paraId="0E32669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C9AB8D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462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6B22C07" w14:textId="67A6A72A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C50088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cellular response to unfolded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63B97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CE302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1AAEB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ADC58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 (+)</w:t>
            </w:r>
          </w:p>
        </w:tc>
      </w:tr>
      <w:tr w:rsidR="0031206F" w:rsidRPr="0031206F" w14:paraId="1BD33435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E959B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5121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C71A02C" w14:textId="1886A8BD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E1A7B1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oxygen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8F2248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6F7DB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2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37DF2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78C2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03 (-)</w:t>
            </w:r>
          </w:p>
        </w:tc>
      </w:tr>
      <w:tr w:rsidR="0031206F" w:rsidRPr="0031206F" w14:paraId="273BDAF5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086833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70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363892E" w14:textId="1290F28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C925AC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oxidoreductase activity. acting on single donors with incorporation of molecular oxy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1D0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8EEB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7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E246C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C29AD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89 (-)</w:t>
            </w:r>
          </w:p>
        </w:tc>
      </w:tr>
      <w:tr w:rsidR="0031206F" w:rsidRPr="0031206F" w14:paraId="5957421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E4BBC7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9719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A8A5521" w14:textId="4EE8E6C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7F0D7C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optot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gnaling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92289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2BC6A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71BFE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DCC2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525F404C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38EC0E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2262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68B03E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E21B8A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tos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EB551D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12162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E896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E69A3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8 (-)</w:t>
            </w:r>
          </w:p>
        </w:tc>
      </w:tr>
      <w:tr w:rsidR="0031206F" w:rsidRPr="0031206F" w14:paraId="1A929C8F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B3275A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70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9D883E6" w14:textId="1B2072BA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248EE8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oxidoreductase activity. acting on single donors with incorporation of molecular oxygen. incorporation of two atoms of oxy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F3F1C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8E80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D95E3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FFA86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2 (-)</w:t>
            </w:r>
          </w:p>
        </w:tc>
      </w:tr>
      <w:tr w:rsidR="0031206F" w:rsidRPr="0031206F" w14:paraId="5D2F593B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58CC8E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012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505280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1DD7F0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t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95E9A9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5C658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B0808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7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3F9E9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5 (+)</w:t>
            </w:r>
          </w:p>
        </w:tc>
      </w:tr>
      <w:tr w:rsidR="0031206F" w:rsidRPr="0031206F" w14:paraId="30FFE8EC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C7F14C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06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24E2403" w14:textId="3550ACB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AC8669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gul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nuclea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515D24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31CD9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A89F7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FAD6B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 (+)</w:t>
            </w:r>
          </w:p>
        </w:tc>
      </w:tr>
      <w:tr w:rsidR="0031206F" w:rsidRPr="0031206F" w14:paraId="5E7E807E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4976C1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07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01A9DB4" w14:textId="32DED08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820B2B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ositive regulation of nuclease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51CC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DCDEC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5B106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91C59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2EB05E65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614529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5134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4B24001" w14:textId="1BE0FEE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54E409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gul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xidoreduct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6103BE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D76B2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2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36ADA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AFDA0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097B0EEC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F220B1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237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80FD58F" w14:textId="50F33C7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28099E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emoki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receptor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A9C18C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6FE53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B9FF3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6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7FF72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+)</w:t>
            </w:r>
          </w:p>
        </w:tc>
      </w:tr>
      <w:tr w:rsidR="0031206F" w:rsidRPr="0031206F" w14:paraId="25AF3168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0F83AE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703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DF91246" w14:textId="0ED4015E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73EFD8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acuol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rganiz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69094F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B04DD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A6A66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4A253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2 (+)</w:t>
            </w:r>
          </w:p>
        </w:tc>
      </w:tr>
      <w:tr w:rsidR="0031206F" w:rsidRPr="0031206F" w14:paraId="3A9DF59A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D0736C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620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CD3B86" w14:textId="5621173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471453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itr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oxid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ab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87A32E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FF26B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8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7D758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1197B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 (+)</w:t>
            </w:r>
          </w:p>
        </w:tc>
      </w:tr>
      <w:tr w:rsidR="0031206F" w:rsidRPr="0031206F" w14:paraId="71562D44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8E3F04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GO:000072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B85E41B" w14:textId="4390008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A8CB38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double-strand break repair via homologous recombin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CF319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ADF32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78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56DB3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24ACF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8 (+)</w:t>
            </w:r>
          </w:p>
        </w:tc>
      </w:tr>
      <w:tr w:rsidR="0031206F" w:rsidRPr="0031206F" w14:paraId="4523D62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2138F7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072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3732864" w14:textId="331411AA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3E1303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combinationa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pai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104589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C6ACA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78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DA9E2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F1C7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8 (+)</w:t>
            </w:r>
          </w:p>
        </w:tc>
      </w:tr>
      <w:tr w:rsidR="0031206F" w:rsidRPr="0031206F" w14:paraId="0A72A344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ADAB96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440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407A992" w14:textId="042B9F8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500F0E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t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0267D8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A958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A533D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1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C36E6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3 (-)</w:t>
            </w:r>
          </w:p>
        </w:tc>
      </w:tr>
      <w:tr w:rsidR="0031206F" w:rsidRPr="0031206F" w14:paraId="0D24054B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AEE191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108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B450901" w14:textId="1448055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277453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NA polymerase II transcription factor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6AD9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5D46B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0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6E359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1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0BBA2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-)</w:t>
            </w:r>
          </w:p>
        </w:tc>
      </w:tr>
      <w:tr w:rsidR="0031206F" w:rsidRPr="0031206F" w14:paraId="58A5D4A8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9EBC76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62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54E1E0D" w14:textId="428DC0CE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0E3ABD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interleukin-2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9435B9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1ED5C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FC063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882EE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3942A1C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CDC0A4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583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082DFB8" w14:textId="20FC842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7CD69F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negative regulation of lip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67E81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3F009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06529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4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9BF58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3383FFD9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C4451D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680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4056293" w14:textId="0B343BC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DA392B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itr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oxid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osynthet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73F82B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868E5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7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0F234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C930C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 (+)</w:t>
            </w:r>
          </w:p>
        </w:tc>
      </w:tr>
      <w:tr w:rsidR="0031206F" w:rsidRPr="0031206F" w14:paraId="5E9D2DE1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9FAF81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104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C0C05B5" w14:textId="279BD5E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443E6E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lencing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y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E8A0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0130E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7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BD5D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ADDE6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2 (-)</w:t>
            </w:r>
          </w:p>
        </w:tc>
      </w:tr>
      <w:tr w:rsidR="0031206F" w:rsidRPr="0031206F" w14:paraId="54DFCA4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EF5FC5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183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DDE42C9" w14:textId="75DB61AD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2B5072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lease of cytochrome c from mitochond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E0B08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E1BFF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8EC0D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4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89154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+)</w:t>
            </w:r>
          </w:p>
        </w:tc>
      </w:tr>
      <w:tr w:rsidR="0031206F" w:rsidRPr="0031206F" w14:paraId="07ED890E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85F46A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66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A25639B" w14:textId="1B9C64B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76B185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gul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interleukin-2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duc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2916BB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DE287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C3470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88C3A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1E6150F5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EAF939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361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0BDAF7D" w14:textId="1461DF1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80251F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ating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C1008E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31CC3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3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7485C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1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3D837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-)</w:t>
            </w:r>
          </w:p>
        </w:tc>
      </w:tr>
      <w:tr w:rsidR="0031206F" w:rsidRPr="0031206F" w14:paraId="502494E7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66B970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367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88DCC96" w14:textId="00BFCBF3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2EE5AF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DNA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elic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D23936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DBF8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E82E8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4CBF0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1 (+)</w:t>
            </w:r>
          </w:p>
        </w:tc>
      </w:tr>
      <w:tr w:rsidR="0031206F" w:rsidRPr="0031206F" w14:paraId="47C16E0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6713A4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014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0D4D5BC" w14:textId="6A9F4B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0186C6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SNAR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402B25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8052B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0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F1857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1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9A7B1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612AF749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2A654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058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208D79D" w14:textId="4B82302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8446DF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lcium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ansmembra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anspor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43A6A1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0540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2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78614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2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3815F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 (-)</w:t>
            </w:r>
          </w:p>
        </w:tc>
      </w:tr>
      <w:tr w:rsidR="0031206F" w:rsidRPr="0031206F" w14:paraId="2BF6B161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85DA06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333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ADFA8DF" w14:textId="05016E8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15E4CD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sR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9B718D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41D6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0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BD175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6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35FED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7475F84B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1FF9A9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190121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5D9C60E" w14:textId="4BBF968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E8FD9F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ositive regulation of neuron dea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961C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19A83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56855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2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4557A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729952BC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CC344B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55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A30EB4B" w14:textId="33C04080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1BF4D9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st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311C18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39253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0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548C8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A05C6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 (-)</w:t>
            </w:r>
          </w:p>
        </w:tc>
      </w:tr>
      <w:tr w:rsidR="0031206F" w:rsidRPr="0031206F" w14:paraId="3C2AAC7C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F07F48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620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F3DA19B" w14:textId="05AC5F7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A6DB62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yrimidi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ucleob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ab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DF230A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41C79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2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91EF6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9A013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4 (-)</w:t>
            </w:r>
          </w:p>
        </w:tc>
      </w:tr>
      <w:tr w:rsidR="0031206F" w:rsidRPr="0031206F" w14:paraId="09631EEE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C27EC9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563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2ACF52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046139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nuclear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nner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mbra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B6A5EB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BFC0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9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49200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93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5DABF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30A3CAA0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AA6495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990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858168D" w14:textId="4D8E0CF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665DC7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ntax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CC69D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A3E83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8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0FEB7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2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C8B5C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4C67741D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6A134B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940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16F389A" w14:textId="22BE511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2DB3EA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co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FFEDF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59711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6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53DD4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8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5C3AB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49A87C9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7DE5E1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5105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8CC8539" w14:textId="1CF6D7F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91FD8F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negative regulation of lipid biosynthet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D4305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501A1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0557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F0C78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 (+)</w:t>
            </w:r>
          </w:p>
        </w:tc>
      </w:tr>
      <w:tr w:rsidR="0031206F" w:rsidRPr="0031206F" w14:paraId="4A4B1EEB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FBFC0F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39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A5A61A0" w14:textId="2732B44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860232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DNA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eometr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ang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B3225F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7BD3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53A9B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A1F80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5 (+)</w:t>
            </w:r>
          </w:p>
        </w:tc>
      </w:tr>
      <w:tr w:rsidR="0031206F" w:rsidRPr="0031206F" w14:paraId="00C1E82C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EEDF81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9019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A5422BD" w14:textId="1B212F85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8C57AF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gulation of release of cytochrome c from mitochond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0B02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5BF43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B49CF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F5EE3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 (+)</w:t>
            </w:r>
          </w:p>
        </w:tc>
      </w:tr>
      <w:tr w:rsidR="0031206F" w:rsidRPr="0031206F" w14:paraId="3164D301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9F484C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304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49680E4" w14:textId="2D618DC3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CDB6B7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TP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pendent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hromat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model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8B6215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28C5E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3C8EC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3E1EB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6 (-)</w:t>
            </w:r>
          </w:p>
        </w:tc>
      </w:tr>
      <w:tr w:rsidR="0031206F" w:rsidRPr="0031206F" w14:paraId="634B151C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3FFA45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57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1510C7B" w14:textId="0FD7FA64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D5880D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gester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timu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75437E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F1CFA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0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B73DE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CE049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 (+)</w:t>
            </w:r>
          </w:p>
        </w:tc>
      </w:tr>
      <w:tr w:rsidR="0031206F" w:rsidRPr="0031206F" w14:paraId="03732277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275AC7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50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766FEAC" w14:textId="788222B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544B5F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DNA duplex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unw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806C33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7CDF9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99806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E11C7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1 (+)</w:t>
            </w:r>
          </w:p>
        </w:tc>
      </w:tr>
      <w:tr w:rsidR="0031206F" w:rsidRPr="0031206F" w14:paraId="625C2A6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2FDE56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135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1569DC4" w14:textId="05E61331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2EF2E6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llular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sR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CD4538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96272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5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6908C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72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821BE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72CEFEF1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4D2DDC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209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93C00A" w14:textId="13B0965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73B0CC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interleukin-2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osynthet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F673E7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D4FA5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4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9550B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459C3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 (+)</w:t>
            </w:r>
          </w:p>
        </w:tc>
      </w:tr>
      <w:tr w:rsidR="0031206F" w:rsidRPr="0031206F" w14:paraId="1EC03C26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A17542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519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C04CFC3" w14:textId="209CFB1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FA3330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lencing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y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R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2E936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CCB9B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FD858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F7B8E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3 (+)</w:t>
            </w:r>
          </w:p>
        </w:tc>
      </w:tr>
      <w:tr w:rsidR="0031206F" w:rsidRPr="0031206F" w14:paraId="3117A128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FD04E9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067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5635644" w14:textId="2BAB022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EF121A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negative regulation of cellular carbohydrat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A4F14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C973C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6AA51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5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4BD4A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4DAF065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28E3F0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504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61555B9" w14:textId="7FF198E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B86740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igna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01EC20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06864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5ADFD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49E07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42C4F610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E92593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425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F74B219" w14:textId="52BFB70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AE1483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ositive regulation of multicellular organismal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D403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B5B26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8A289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00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44A09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-)</w:t>
            </w:r>
          </w:p>
        </w:tc>
      </w:tr>
      <w:tr w:rsidR="0031206F" w:rsidRPr="0031206F" w14:paraId="365AFF8A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920A82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202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4DF4F3D" w14:textId="22BBAC1B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5EF88B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gulation of the force of heart contra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BA4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B8FCB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8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C323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8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36332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023824D8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C0A0ED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GO:008000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8E974A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F2C026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Cul4-RING ubiquitin ligase compl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641E6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F017A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3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C9777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F97A8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94 (-)</w:t>
            </w:r>
          </w:p>
        </w:tc>
      </w:tr>
      <w:tr w:rsidR="0031206F" w:rsidRPr="0031206F" w14:paraId="7EAFDDB7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EEA24E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706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7964866" w14:textId="5ADF0CF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B644E6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nRNA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2211EC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A6DC8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6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67539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FF211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8 (+)</w:t>
            </w:r>
          </w:p>
        </w:tc>
      </w:tr>
      <w:tr w:rsidR="0031206F" w:rsidRPr="0031206F" w14:paraId="17AF3576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BD9B84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354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A8067DF" w14:textId="0CA8F7B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B1DA03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MAP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hosphat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A974AE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211DE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7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84807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5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41C1A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0E3E501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37A2A3A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221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56CB81F" w14:textId="1552E06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6E06C8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gul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anephros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velop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AB06D3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5A4EE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9142F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C3CCB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5 (+)</w:t>
            </w:r>
          </w:p>
        </w:tc>
      </w:tr>
      <w:tr w:rsidR="0031206F" w:rsidRPr="0031206F" w14:paraId="31DB2BE0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79285E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882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B27ADB6" w14:textId="12492663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C3FDAD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air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ollicl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tur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8BB14A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149E3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058EE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46EF6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74D425A7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02EF9A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592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52C6E3B" w14:textId="0147F96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48DC33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nnosid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D8729D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5DDA2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85EB8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AA1F3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 (-)</w:t>
            </w:r>
          </w:p>
        </w:tc>
      </w:tr>
      <w:tr w:rsidR="0031206F" w:rsidRPr="0031206F" w14:paraId="174E21B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9B5619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817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E6EBE3F" w14:textId="3BA9220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985342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62F928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14A89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8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93C1F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8584F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0C33775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B6F8F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86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1CF699E" w14:textId="40A895A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D13BD5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intramolecular oxidoreductase activity. interconverting keto- and enol-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52D46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AC00B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3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A418E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5C97D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8 (-)</w:t>
            </w:r>
          </w:p>
        </w:tc>
      </w:tr>
      <w:tr w:rsidR="0031206F" w:rsidRPr="0031206F" w14:paraId="24DD684F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D76DCF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455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408A436" w14:textId="5FF89284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A907E5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lpha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nnosid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44B977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FE6B2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607BA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736A2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 (-)</w:t>
            </w:r>
          </w:p>
        </w:tc>
      </w:tr>
      <w:tr w:rsidR="0031206F" w:rsidRPr="0031206F" w14:paraId="5B2AB93E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CF759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106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8406CB4" w14:textId="44F66D6D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A96E5F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egul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t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acet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A00435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25278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9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69DFE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0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BF587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-)</w:t>
            </w:r>
          </w:p>
        </w:tc>
      </w:tr>
      <w:tr w:rsidR="0031206F" w:rsidRPr="0031206F" w14:paraId="0ED45A48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11172F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725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5752A3A" w14:textId="2DF4616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AE1D68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cytoplasmic sequestering of NF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kapp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4EEC7C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7266D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DF5E1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05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2A072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+)</w:t>
            </w:r>
          </w:p>
        </w:tc>
      </w:tr>
      <w:tr w:rsidR="0031206F" w:rsidRPr="0031206F" w14:paraId="441AB665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3983AE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9031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2175821" w14:textId="7F9D751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49C98A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ositive regulation of protein deacety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99B82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3BA84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B4B23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9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26E2A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 (-)</w:t>
            </w:r>
          </w:p>
        </w:tc>
      </w:tr>
      <w:tr w:rsidR="0031206F" w:rsidRPr="0031206F" w14:paraId="6E5BA93E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FD40DD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514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524DAF0" w14:textId="1992BFEA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1EFE22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interleukin-1 receptor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AC30DF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FC825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0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2239B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0D456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+)</w:t>
            </w:r>
          </w:p>
        </w:tc>
      </w:tr>
      <w:tr w:rsidR="0031206F" w:rsidRPr="0031206F" w14:paraId="5882318A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D78A43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47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3F983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AC004A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vacuolar proton-transporting V-type ATPase compl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E24E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5A5CE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1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ABD3F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11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EFFC8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 (-)</w:t>
            </w:r>
          </w:p>
        </w:tc>
      </w:tr>
      <w:tr w:rsidR="0031206F" w:rsidRPr="0031206F" w14:paraId="54EE8D8F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5B365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027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E39AA54" w14:textId="7E28B91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54807D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athr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762C80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A1BD5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E8AC6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2B05C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40D02F22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EB98A3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154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EF8C6C3" w14:textId="4A190B39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8EDEBB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inosito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hosphat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tab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A78091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01BA4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5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5335F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4A23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-)</w:t>
            </w:r>
          </w:p>
        </w:tc>
      </w:tr>
      <w:tr w:rsidR="0031206F" w:rsidRPr="0031206F" w14:paraId="2E702022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DAD05F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156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1C9B92E" w14:textId="7C7F7AF0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2D1F04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tozo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FABF9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94AC8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AC1C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5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C48F3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+)</w:t>
            </w:r>
          </w:p>
        </w:tc>
      </w:tr>
      <w:tr w:rsidR="0031206F" w:rsidRPr="0031206F" w14:paraId="6C3411D7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E8D74E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834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3CBB5FA" w14:textId="2073D8A3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910FC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en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BA2076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01DA1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3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19396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3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BC02A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640BB382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49D50E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9735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2367C9F" w14:textId="253D9F8D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3F57C8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en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5B420E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5E490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3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2483F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3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E735D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7846E8DB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FF263F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672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0F0B347" w14:textId="017A057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D1A4A0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oxidoreductase activity. oxidizing metal io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9731A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58DF1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6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72A06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7FD08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 (-)</w:t>
            </w:r>
          </w:p>
        </w:tc>
      </w:tr>
      <w:tr w:rsidR="0031206F" w:rsidRPr="0031206F" w14:paraId="114526D6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3600F1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592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730F1F4" w14:textId="7BEA8D01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BBEE16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nnosyl-oligosaccharid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annosid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4D901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1BA5B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B0BD3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56A94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 (-)</w:t>
            </w:r>
          </w:p>
        </w:tc>
      </w:tr>
      <w:tr w:rsidR="0031206F" w:rsidRPr="0031206F" w14:paraId="75A086B3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4EFA22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683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82BA348" w14:textId="5AAB48C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D23CC1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hosphorylated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rbohydrat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phosphoryl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15934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2E71D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5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D2623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7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0F477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-)</w:t>
            </w:r>
          </w:p>
        </w:tc>
      </w:tr>
      <w:tr w:rsidR="0031206F" w:rsidRPr="0031206F" w14:paraId="1B0A787F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A5C82F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918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A18A348" w14:textId="59967DF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E3CD66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ibonucleosid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phosphat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ab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EFAE23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486C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3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729E3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2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2C606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 (-)</w:t>
            </w:r>
          </w:p>
        </w:tc>
      </w:tr>
      <w:tr w:rsidR="0031206F" w:rsidRPr="0031206F" w14:paraId="5A99A47A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BBD4FD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003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8ADC62D" w14:textId="3676FC0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D986D9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icrovillus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ssembl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BB1DB8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3FAC6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9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C6980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C33AD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3D96FBCF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347D56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651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5D2BEA4" w14:textId="22E5BBAF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0E8547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misfolded or incompletely synthesized protein ca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D76F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9560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4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F6BC7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A9CED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-)</w:t>
            </w:r>
          </w:p>
        </w:tc>
      </w:tr>
      <w:tr w:rsidR="0031206F" w:rsidRPr="0031206F" w14:paraId="3D61421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6447051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319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39C56B3" w14:textId="4870522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FB6BBB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response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ydroperox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04D09A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78AE0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2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B9124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FE9EB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1 (-)</w:t>
            </w:r>
          </w:p>
        </w:tc>
      </w:tr>
      <w:tr w:rsidR="0031206F" w:rsidRPr="0031206F" w14:paraId="25BDBC73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7322C7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077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AE0106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40E2AE2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H3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iston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33F69A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C6007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0BCCC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7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BC1DC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8 (+)</w:t>
            </w:r>
          </w:p>
        </w:tc>
      </w:tr>
      <w:tr w:rsidR="0031206F" w:rsidRPr="0031206F" w14:paraId="455AF026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AF361B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056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5F79BF0" w14:textId="08764A88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72641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tidyl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1BAC3C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F4D3F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73EF6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B3883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3 (+)</w:t>
            </w:r>
          </w:p>
        </w:tc>
      </w:tr>
      <w:tr w:rsidR="0031206F" w:rsidRPr="0031206F" w14:paraId="114321C5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CBBC1F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3250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A0BEFC0" w14:textId="1464FF4E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6F9713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tokinet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7A1ED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FE8E6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A9CCF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29583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-)</w:t>
            </w:r>
          </w:p>
        </w:tc>
      </w:tr>
      <w:tr w:rsidR="0031206F" w:rsidRPr="0031206F" w14:paraId="3DCDE543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7732F7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438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8F0210C" w14:textId="67296125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F30B42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calizatio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ytoskelet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7B500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BAB21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4E7B5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DD81E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 (-)</w:t>
            </w:r>
          </w:p>
        </w:tc>
      </w:tr>
      <w:tr w:rsidR="0031206F" w:rsidRPr="0031206F" w14:paraId="5A51E32C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EE1071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990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9D9EFB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78CD608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nuclear cyclin-dependent protein kinase holoenzyme compl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FDAF6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3DF1E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75364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8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AF3C9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-)</w:t>
            </w:r>
          </w:p>
        </w:tc>
      </w:tr>
      <w:tr w:rsidR="0031206F" w:rsidRPr="0031206F" w14:paraId="3AB3EDE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284EEF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1034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0D06DB9" w14:textId="0D8D9AB6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270E0C9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rboxy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-O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105505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E8443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5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8DE2A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0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3DC1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263BC3A1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23BB610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GO:005199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6874C9F" w14:textId="7AF249B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F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F93573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rboxyl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O-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286931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C550E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5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BD008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0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C98FA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+)</w:t>
            </w:r>
          </w:p>
        </w:tc>
      </w:tr>
      <w:tr w:rsidR="0031206F" w:rsidRPr="0031206F" w14:paraId="36AF243E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5DCCB92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200102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1E6DEF6" w14:textId="1A5F58F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104512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gulation of endothelial cell chemotax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9C0BE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54441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3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C504F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9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5D47A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 (+)</w:t>
            </w:r>
          </w:p>
        </w:tc>
      </w:tr>
      <w:tr w:rsidR="0031206F" w:rsidRPr="0031206F" w14:paraId="7D390FFC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780E303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7239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35BC78D" w14:textId="02E7AF8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30360E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microtubule anchoring at microtubule organizing cen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8B73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88744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E2598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2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90982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 0.001 (-)</w:t>
            </w:r>
          </w:p>
        </w:tc>
      </w:tr>
      <w:tr w:rsidR="0031206F" w:rsidRPr="0031206F" w14:paraId="42D5366D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112723C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913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594F64B" w14:textId="585153EE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5EB9630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urine nucleoside diphosphat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8DDD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030980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90342B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2DFFB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-)</w:t>
            </w:r>
          </w:p>
        </w:tc>
      </w:tr>
      <w:tr w:rsidR="0031206F" w:rsidRPr="0031206F" w14:paraId="66259289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0895CE1D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917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610F231" w14:textId="7D85693C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032842D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urine ribonucleoside diphosphat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890C3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F66934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2EAAA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54F247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-)</w:t>
            </w:r>
          </w:p>
        </w:tc>
      </w:tr>
      <w:tr w:rsidR="0031206F" w:rsidRPr="0031206F" w14:paraId="2146D91B" w14:textId="77777777" w:rsidTr="0031206F">
        <w:trPr>
          <w:trHeight w:val="336"/>
        </w:trPr>
        <w:tc>
          <w:tcPr>
            <w:tcW w:w="1373" w:type="dxa"/>
            <w:shd w:val="clear" w:color="auto" w:fill="auto"/>
            <w:noWrap/>
            <w:hideMark/>
          </w:tcPr>
          <w:p w14:paraId="4A73725A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0333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9F6C5B4" w14:textId="178719D2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1B0B708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regulation of mesenchymal to epithelial transition involved in metanephros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E867E6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6A445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4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38AA0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DED862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7 (+)</w:t>
            </w:r>
          </w:p>
        </w:tc>
      </w:tr>
      <w:tr w:rsidR="0031206F" w:rsidRPr="0031206F" w14:paraId="0CE815B0" w14:textId="77777777" w:rsidTr="0031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tcW w:w="1373" w:type="dxa"/>
            <w:shd w:val="clear" w:color="auto" w:fill="auto"/>
            <w:noWrap/>
            <w:hideMark/>
          </w:tcPr>
          <w:p w14:paraId="36039A48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:004603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3427BD8" w14:textId="682210BA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20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3073" w:type="dxa"/>
            <w:shd w:val="clear" w:color="auto" w:fill="auto"/>
            <w:noWrap/>
            <w:hideMark/>
          </w:tcPr>
          <w:p w14:paraId="6895F67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DP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tabolic</w:t>
            </w:r>
            <w:proofErr w:type="spellEnd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75E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C1C393F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CD0AD1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4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24C119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2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10DFBC" w14:textId="77777777" w:rsidR="0031206F" w:rsidRPr="00E75ED2" w:rsidRDefault="0031206F" w:rsidP="00E75E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 (-)</w:t>
            </w:r>
          </w:p>
        </w:tc>
      </w:tr>
    </w:tbl>
    <w:p w14:paraId="6A311AFC" w14:textId="3C2EA834" w:rsidR="00E75ED2" w:rsidRPr="00E75ED2" w:rsidRDefault="00E75E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P – biological process; MF – molecular function; CC – cellular component.</w:t>
      </w:r>
    </w:p>
    <w:sectPr w:rsidR="00E75ED2" w:rsidRPr="00E75E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D2"/>
    <w:rsid w:val="0031206F"/>
    <w:rsid w:val="006E07E5"/>
    <w:rsid w:val="00A70E07"/>
    <w:rsid w:val="00C0625F"/>
    <w:rsid w:val="00E7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E779F"/>
  <w15:chartTrackingRefBased/>
  <w15:docId w15:val="{E9A2B6C1-0E35-49F9-BED3-3D0223A7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12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3120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629</Words>
  <Characters>14199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Ellen</dc:creator>
  <cp:keywords/>
  <dc:description/>
  <cp:lastModifiedBy>Jéssica Ellen</cp:lastModifiedBy>
  <cp:revision>1</cp:revision>
  <dcterms:created xsi:type="dcterms:W3CDTF">2021-09-29T14:02:00Z</dcterms:created>
  <dcterms:modified xsi:type="dcterms:W3CDTF">2021-09-29T14:13:00Z</dcterms:modified>
</cp:coreProperties>
</file>